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5B5" w:rsidRPr="00EB6C86" w:rsidRDefault="004B0EE5" w:rsidP="00F22D02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EB6C86">
        <w:rPr>
          <w:rFonts w:ascii="Times New Roman" w:hAnsi="Times New Roman" w:cs="Times New Roman"/>
          <w:b/>
          <w:bCs/>
          <w:color w:val="000000"/>
          <w:szCs w:val="21"/>
        </w:rPr>
        <w:t>Appendix 1-1</w:t>
      </w:r>
      <w:r w:rsidR="006259D8" w:rsidRPr="00EB6C86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 w:rsidRPr="00EB6C86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F22D02" w:rsidRPr="00EB6C86">
        <w:rPr>
          <w:rFonts w:ascii="Times New Roman" w:hAnsi="Times New Roman" w:cs="Times New Roman"/>
          <w:b/>
          <w:bCs/>
          <w:color w:val="000000"/>
          <w:szCs w:val="21"/>
        </w:rPr>
        <w:t>Details of study</w:t>
      </w:r>
      <w:r w:rsidR="00F22D02" w:rsidRPr="00EB6C86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</w:t>
      </w:r>
      <w:r w:rsidR="00F22D02" w:rsidRPr="00EB6C86">
        <w:rPr>
          <w:rFonts w:ascii="Times New Roman" w:hAnsi="Times New Roman" w:cs="Times New Roman"/>
          <w:b/>
          <w:bCs/>
          <w:color w:val="000000"/>
          <w:szCs w:val="21"/>
        </w:rPr>
        <w:t>treatment schedule adjustments and dose levels</w:t>
      </w:r>
    </w:p>
    <w:tbl>
      <w:tblPr>
        <w:tblStyle w:val="LightShading1"/>
        <w:tblW w:w="9215" w:type="dxa"/>
        <w:tblInd w:w="-885" w:type="dxa"/>
        <w:tblLook w:val="04A0" w:firstRow="1" w:lastRow="0" w:firstColumn="1" w:lastColumn="0" w:noHBand="0" w:noVBand="1"/>
      </w:tblPr>
      <w:tblGrid>
        <w:gridCol w:w="3120"/>
        <w:gridCol w:w="2268"/>
        <w:gridCol w:w="1984"/>
        <w:gridCol w:w="1843"/>
      </w:tblGrid>
      <w:tr w:rsidR="00F22D02" w:rsidRPr="00EB6C86" w:rsidTr="00BA3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</w:tcPr>
          <w:p w:rsidR="00F22D02" w:rsidRPr="00EB6C86" w:rsidRDefault="00F22D02" w:rsidP="00BA35D9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F22D02" w:rsidRPr="00EB6C86" w:rsidRDefault="00F22D02" w:rsidP="00BA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Starting dose</w:t>
            </w:r>
          </w:p>
          <w:p w:rsidR="00F22D02" w:rsidRPr="00EB6C86" w:rsidRDefault="00F22D02" w:rsidP="00BA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(level – 0)</w:t>
            </w:r>
          </w:p>
        </w:tc>
        <w:tc>
          <w:tcPr>
            <w:tcW w:w="1984" w:type="dxa"/>
          </w:tcPr>
          <w:p w:rsidR="00F22D02" w:rsidRPr="00EB6C86" w:rsidRDefault="00F22D02" w:rsidP="00BA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Dose adjustments</w:t>
            </w:r>
          </w:p>
          <w:p w:rsidR="00F22D02" w:rsidRPr="00EB6C86" w:rsidRDefault="00F22D02" w:rsidP="00BA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(level – 1)</w:t>
            </w:r>
          </w:p>
        </w:tc>
        <w:tc>
          <w:tcPr>
            <w:tcW w:w="1843" w:type="dxa"/>
          </w:tcPr>
          <w:p w:rsidR="00F22D02" w:rsidRPr="00EB6C86" w:rsidRDefault="00F22D02" w:rsidP="00BA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Dose adjustments</w:t>
            </w:r>
          </w:p>
          <w:p w:rsidR="00F22D02" w:rsidRPr="00EB6C86" w:rsidRDefault="00F22D02" w:rsidP="00BA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(level – 2)</w:t>
            </w:r>
          </w:p>
        </w:tc>
      </w:tr>
      <w:tr w:rsidR="00F22D02" w:rsidRPr="00EB6C86" w:rsidTr="00F2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Patients without hepatic impairment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10 mg daily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5 mg daily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5 mg every</w:t>
            </w:r>
          </w:p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other day</w:t>
            </w:r>
          </w:p>
        </w:tc>
      </w:tr>
      <w:tr w:rsidR="00F22D02" w:rsidRPr="00EB6C86" w:rsidTr="00BA3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Patients with mild hepatic impairment</w:t>
            </w:r>
          </w:p>
          <w:p w:rsidR="00F22D02" w:rsidRPr="00EB6C86" w:rsidRDefault="00F22D02" w:rsidP="00BA35D9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(Child-Pugh grade A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7.5 mg dail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22D02" w:rsidRPr="00EB6C86" w:rsidRDefault="00F22D02" w:rsidP="00BA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5 mg d</w:t>
            </w:r>
            <w:bookmarkStart w:id="0" w:name="_GoBack"/>
            <w:bookmarkEnd w:id="0"/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ai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22D02" w:rsidRPr="00EB6C86" w:rsidRDefault="00F22D02" w:rsidP="00BA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5 mg every</w:t>
            </w:r>
          </w:p>
          <w:p w:rsidR="00F22D02" w:rsidRPr="00EB6C86" w:rsidRDefault="00F22D02" w:rsidP="00BA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other day</w:t>
            </w:r>
          </w:p>
        </w:tc>
      </w:tr>
      <w:tr w:rsidR="00F22D02" w:rsidRPr="00EB6C86" w:rsidTr="00F2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Patients with moderate hepatic</w:t>
            </w:r>
          </w:p>
          <w:p w:rsidR="00F22D02" w:rsidRPr="00EB6C86" w:rsidRDefault="00F22D02" w:rsidP="00BA35D9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impairment (Child-Pugh grade B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5 mg dail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5 mg every</w:t>
            </w:r>
          </w:p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other da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iCs/>
                <w:color w:val="000000"/>
                <w:szCs w:val="21"/>
              </w:rPr>
              <w:t>Not permitted</w:t>
            </w:r>
          </w:p>
        </w:tc>
      </w:tr>
      <w:tr w:rsidR="00F22D02" w:rsidRPr="00EB6C86" w:rsidTr="00BA3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D02" w:rsidRPr="00EB6C86" w:rsidRDefault="00F22D02" w:rsidP="00BA35D9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Notes:</w:t>
            </w:r>
          </w:p>
          <w:p w:rsidR="00F22D02" w:rsidRPr="00EB6C86" w:rsidRDefault="00F22D02" w:rsidP="00BA35D9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● Dose reduction should be based on the worst toxicity demonstrated after the most recent dose received.</w:t>
            </w:r>
          </w:p>
          <w:p w:rsidR="00F22D02" w:rsidRPr="00EB6C86" w:rsidRDefault="00F22D02" w:rsidP="00BA35D9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EB6C86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>● Dose reduction below 5 mg every other day is not allowed. Treatment must be discontinued.</w:t>
            </w:r>
          </w:p>
        </w:tc>
      </w:tr>
    </w:tbl>
    <w:p w:rsidR="006365B5" w:rsidRDefault="006365B5" w:rsidP="003A2614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:rsidR="00A769D8" w:rsidRPr="003A2614" w:rsidRDefault="00F22D02" w:rsidP="003A2614">
      <w:pPr>
        <w:rPr>
          <w:rFonts w:ascii="Times New Roman" w:hAnsi="Times New Roman" w:cs="Times New Roman"/>
          <w:szCs w:val="21"/>
        </w:rPr>
      </w:pPr>
      <w:r w:rsidRPr="003A2614">
        <w:rPr>
          <w:rFonts w:ascii="Times New Roman" w:hAnsi="Times New Roman" w:cs="Times New Roman"/>
          <w:b/>
          <w:bCs/>
          <w:color w:val="000000"/>
          <w:szCs w:val="21"/>
        </w:rPr>
        <w:t>Appendix 1-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2.  </w:t>
      </w:r>
      <w:r w:rsidR="004B0EE5" w:rsidRPr="003A2614">
        <w:rPr>
          <w:rFonts w:ascii="Times New Roman" w:hAnsi="Times New Roman" w:cs="Times New Roman"/>
          <w:b/>
          <w:bCs/>
          <w:color w:val="000000"/>
          <w:szCs w:val="21"/>
        </w:rPr>
        <w:t>Dosing guidelines for study drug-related non-hematologic toxicities</w:t>
      </w:r>
    </w:p>
    <w:tbl>
      <w:tblPr>
        <w:tblStyle w:val="LightShading1"/>
        <w:tblW w:w="10349" w:type="dxa"/>
        <w:tblInd w:w="-885" w:type="dxa"/>
        <w:tblLook w:val="04A0" w:firstRow="1" w:lastRow="0" w:firstColumn="1" w:lastColumn="0" w:noHBand="0" w:noVBand="1"/>
      </w:tblPr>
      <w:tblGrid>
        <w:gridCol w:w="2553"/>
        <w:gridCol w:w="2126"/>
        <w:gridCol w:w="5670"/>
      </w:tblGrid>
      <w:tr w:rsidR="006259D8" w:rsidRPr="003A2614" w:rsidTr="003A2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4B0EE5" w:rsidRPr="003A2614" w:rsidRDefault="004B0EE5" w:rsidP="003A2614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verse drug</w:t>
            </w:r>
            <w:r w:rsidR="00A70404"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action</w:t>
            </w:r>
          </w:p>
        </w:tc>
        <w:tc>
          <w:tcPr>
            <w:tcW w:w="2126" w:type="dxa"/>
            <w:shd w:val="clear" w:color="auto" w:fill="auto"/>
          </w:tcPr>
          <w:p w:rsidR="004B0EE5" w:rsidRPr="003A2614" w:rsidRDefault="004B0EE5" w:rsidP="003A2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everity</w:t>
            </w:r>
            <w:r w:rsidR="00A70404"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:rsidR="004B0EE5" w:rsidRPr="003A2614" w:rsidRDefault="00A70404" w:rsidP="003A2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</w:t>
            </w:r>
            <w:r w:rsidR="004B0EE5"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se adjustment</w:t>
            </w: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4B0EE5"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and management</w:t>
            </w: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B0EE5"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commendations</w:t>
            </w:r>
          </w:p>
        </w:tc>
      </w:tr>
      <w:tr w:rsidR="00212A7C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shd w:val="clear" w:color="auto" w:fill="auto"/>
          </w:tcPr>
          <w:p w:rsidR="004B0EE5" w:rsidRPr="003A2614" w:rsidRDefault="004B0EE5" w:rsidP="003A2614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Non-infectious</w:t>
            </w:r>
            <w:r w:rsidR="00A70404"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pneumonitis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B0EE5" w:rsidRPr="003A2614" w:rsidRDefault="004B0EE5" w:rsidP="00212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1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Asymptomatic, clinical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or diagnostic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observations only;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vention not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dicated</w:t>
            </w:r>
          </w:p>
        </w:tc>
        <w:tc>
          <w:tcPr>
            <w:tcW w:w="567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212A7C" w:rsidRDefault="004B0EE5" w:rsidP="00212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No dose adjustment required.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  <w:p w:rsidR="004B0EE5" w:rsidRPr="003A2614" w:rsidRDefault="004B0EE5" w:rsidP="00212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itiate appropriate monitoring.</w:t>
            </w:r>
          </w:p>
        </w:tc>
      </w:tr>
      <w:tr w:rsidR="006259D8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4B0EE5" w:rsidRPr="003A2614" w:rsidRDefault="004B0EE5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2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Symptomatic, medical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vention indicated;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limiting instrumental</w:t>
            </w:r>
            <w:r w:rsidR="00212A7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ADL</w:t>
            </w:r>
            <w:r w:rsidRPr="005B60E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Consider interruption of therapy, rule out infection and consider</w:t>
            </w:r>
            <w:r w:rsidR="005B60E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treatment with corticosteroids until symptoms improve to Grade</w:t>
            </w:r>
            <w:r w:rsidR="005B60E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≤ 1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a lower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Discontinue treatment if failure to recover within 4 weeks.</w:t>
            </w:r>
          </w:p>
        </w:tc>
      </w:tr>
      <w:tr w:rsidR="00212A7C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4B0EE5" w:rsidRPr="003A2614" w:rsidRDefault="004B0EE5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92C" w:rsidRDefault="00A70404" w:rsidP="007E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3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Severe symptoms;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limiting self-care ADL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  <w:p w:rsidR="004B0EE5" w:rsidRPr="003A2614" w:rsidRDefault="007E27AB" w:rsidP="007E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C22FF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="004E0F6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A70404" w:rsidRPr="003A2614">
              <w:rPr>
                <w:rFonts w:ascii="Times New Roman" w:hAnsi="Times New Roman" w:cs="Times New Roman"/>
                <w:color w:val="000000"/>
                <w:szCs w:val="21"/>
              </w:rPr>
              <w:t>indicate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rupt until symptoms resolve to Grade ≤ 1. Rule out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fection and consider treatment with corticosteroids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Consider re-initiating at a lower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f toxicity recurs at Grade 3, consider discontinuation.</w:t>
            </w:r>
          </w:p>
        </w:tc>
      </w:tr>
      <w:tr w:rsidR="006259D8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4B0EE5" w:rsidRPr="003A2614" w:rsidRDefault="004B0EE5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4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Life-threatening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respiratory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compromise; urgent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vention indicated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(e.g. tracheotomy or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ubation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Discontinue, rule out infection, and consider treatment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with corticosteroids.</w:t>
            </w:r>
          </w:p>
        </w:tc>
      </w:tr>
      <w:tr w:rsidR="00212A7C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shd w:val="clear" w:color="auto" w:fill="auto"/>
          </w:tcPr>
          <w:p w:rsidR="004B0EE5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Stomatit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1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Asymptomatic or mild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symptoms;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vention not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dicate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No dose adjustment required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Manage with non-alcoholic or salt water (0.9%) mouthwash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several times a day.</w:t>
            </w:r>
          </w:p>
        </w:tc>
      </w:tr>
      <w:tr w:rsidR="006259D8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4B0EE5" w:rsidRPr="003A2614" w:rsidRDefault="004B0EE5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2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Moderate pain; not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fering with oral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ake; modified diet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dicate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the same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f stomatitis recurs at Grade 2, interrupt dose until recovery to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="006259D8">
              <w:rPr>
                <w:rFonts w:ascii="Times New Roman" w:hAnsi="Times New Roman" w:cs="Times New Roman"/>
                <w:color w:val="000000"/>
                <w:szCs w:val="21"/>
              </w:rPr>
              <w:t>1. Re-initiate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 at a lower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Manage with topical analgesic mouth treatments (e.g.,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benzocaine, butyl aminobenzoate, tetracaine hydrochloride,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menthol or phenol) with or without topical corticosteroids (i.e.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triamcinolone oral paste).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4</w:t>
            </w:r>
          </w:p>
        </w:tc>
      </w:tr>
      <w:tr w:rsidR="00212A7C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4B0EE5" w:rsidRPr="003A2614" w:rsidRDefault="004B0EE5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3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Severe pain;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fering with oral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ak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0EE5" w:rsidRPr="003A2614" w:rsidRDefault="00A70404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a lower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Manage with topical analgesic mouth treatments (e.g.,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benzocaine, butyl aminobenzoate, tetracaine hydrochloride,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menthol or phenol) with or without topical corticosteroids (i.e.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triamcinolone oral paste).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4</w:t>
            </w:r>
          </w:p>
        </w:tc>
      </w:tr>
      <w:tr w:rsidR="00A70404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4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Life-threatening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consequences; urgent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vention indicate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Discontinue and treat with appropriate medical therapy.</w:t>
            </w:r>
          </w:p>
        </w:tc>
      </w:tr>
      <w:tr w:rsidR="00A70404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Other nonhematologic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toxicities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(excluding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etabolic event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1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f toxicity is tolerable, no dose adjustment required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nitiate appropriate medical therapy and monitor.</w:t>
            </w:r>
          </w:p>
        </w:tc>
      </w:tr>
      <w:tr w:rsidR="00A70404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2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f toxicity is tolerable, no dose adjustment required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nitiate appropriate medical therapy and monitor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f toxicity becomes intolerable, temporary dose interruption until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 Re-initiate Afinitor® at the same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f toxicity recurs at Grade 2, interrupt until recovery to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 Re-initiate at a lower dose.</w:t>
            </w:r>
          </w:p>
        </w:tc>
      </w:tr>
      <w:tr w:rsidR="00A70404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3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nitiate appropriate medical therapy and monitor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Consider re-initiating at a lower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f toxicity recurs at Grade 3, consider discontinuation.</w:t>
            </w:r>
          </w:p>
        </w:tc>
      </w:tr>
      <w:tr w:rsidR="00A70404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4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Discontinue and treat with appropriate medical therapy.</w:t>
            </w:r>
          </w:p>
        </w:tc>
      </w:tr>
      <w:tr w:rsidR="00A70404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etabolic e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vents(e.g. hyperglycemia, dyslipidemia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1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No dose adjustment required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Initiate appropriate medical therapy and monitor.</w:t>
            </w:r>
          </w:p>
        </w:tc>
      </w:tr>
      <w:tr w:rsidR="00A70404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2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No dose adjustment required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Manage with appropriate medical therapy and monitor.</w:t>
            </w:r>
          </w:p>
        </w:tc>
      </w:tr>
      <w:tr w:rsidR="00A70404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3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Temporary dose interruption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a lower dose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Manage with appropriate medical therapy and monitor.</w:t>
            </w:r>
          </w:p>
        </w:tc>
      </w:tr>
      <w:tr w:rsidR="00A70404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4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Discontinue and treat with appropriate medical therapy.</w:t>
            </w:r>
          </w:p>
        </w:tc>
      </w:tr>
      <w:tr w:rsidR="00A70404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70404" w:rsidRPr="003A2614" w:rsidRDefault="00A70404" w:rsidP="006259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48A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  <w:vertAlign w:val="superscript"/>
              </w:rPr>
              <w:t>1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Severity Grade description: 1 = mild symptoms; 2 = moderate symptoms; 3 = severe symptoms; 4 = lifethreatening symptoms.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br/>
            </w:r>
            <w:r w:rsidRPr="000448A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  <w:vertAlign w:val="superscript"/>
              </w:rPr>
              <w:lastRenderedPageBreak/>
              <w:t>2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If dose reduction is required, the suggested dose is approximately 50% lower than the dose previously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administered.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br/>
            </w:r>
            <w:r w:rsidRPr="000448A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  <w:vertAlign w:val="superscript"/>
              </w:rPr>
              <w:t>3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Activities of daily living (ADL)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br/>
            </w:r>
            <w:r w:rsidRPr="000448A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  <w:vertAlign w:val="superscript"/>
              </w:rPr>
              <w:t>4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Avoid using agents containing alcohol, hydrogen peroxide, iodine, and thyme derivatives in management of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stomatitis as they may worsen mouth ulcers.</w:t>
            </w:r>
          </w:p>
        </w:tc>
      </w:tr>
    </w:tbl>
    <w:p w:rsidR="004B0EE5" w:rsidRPr="003A2614" w:rsidRDefault="004B0EE5" w:rsidP="003A2614">
      <w:pPr>
        <w:rPr>
          <w:rFonts w:ascii="Times New Roman" w:hAnsi="Times New Roman" w:cs="Times New Roman"/>
          <w:szCs w:val="21"/>
        </w:rPr>
      </w:pPr>
    </w:p>
    <w:p w:rsidR="0092013D" w:rsidRPr="003A2614" w:rsidRDefault="0092013D" w:rsidP="003A2614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3A2614">
        <w:rPr>
          <w:rFonts w:ascii="Times New Roman" w:hAnsi="Times New Roman" w:cs="Times New Roman"/>
          <w:b/>
          <w:bCs/>
          <w:color w:val="000000"/>
          <w:szCs w:val="21"/>
        </w:rPr>
        <w:t>Appendix 1-</w:t>
      </w:r>
      <w:r w:rsidR="00F22D02">
        <w:rPr>
          <w:rFonts w:ascii="Times New Roman" w:hAnsi="Times New Roman" w:cs="Times New Roman"/>
          <w:b/>
          <w:bCs/>
          <w:color w:val="000000"/>
          <w:szCs w:val="21"/>
        </w:rPr>
        <w:t>3</w:t>
      </w:r>
      <w:r w:rsidR="006259D8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 w:rsidRPr="003A2614">
        <w:rPr>
          <w:rFonts w:ascii="Times New Roman" w:hAnsi="Times New Roman" w:cs="Times New Roman"/>
          <w:b/>
          <w:bCs/>
          <w:color w:val="000000"/>
          <w:szCs w:val="21"/>
        </w:rPr>
        <w:t xml:space="preserve"> Dosing guidelines for study drug-related hematologic toxicities</w:t>
      </w:r>
    </w:p>
    <w:tbl>
      <w:tblPr>
        <w:tblStyle w:val="LightShading1"/>
        <w:tblW w:w="10349" w:type="dxa"/>
        <w:tblInd w:w="-885" w:type="dxa"/>
        <w:tblLook w:val="04A0" w:firstRow="1" w:lastRow="0" w:firstColumn="1" w:lastColumn="0" w:noHBand="0" w:noVBand="1"/>
      </w:tblPr>
      <w:tblGrid>
        <w:gridCol w:w="2553"/>
        <w:gridCol w:w="2126"/>
        <w:gridCol w:w="5670"/>
      </w:tblGrid>
      <w:tr w:rsidR="0092013D" w:rsidRPr="003A2614" w:rsidTr="003A2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verse event</w:t>
            </w:r>
          </w:p>
        </w:tc>
        <w:tc>
          <w:tcPr>
            <w:tcW w:w="2126" w:type="dxa"/>
            <w:shd w:val="clear" w:color="auto" w:fill="auto"/>
          </w:tcPr>
          <w:p w:rsidR="0092013D" w:rsidRPr="003A2614" w:rsidRDefault="0092013D" w:rsidP="003A2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everity</w:t>
            </w:r>
            <w:r w:rsidRPr="006259D8">
              <w:rPr>
                <w:rStyle w:val="fontstyle01"/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:rsidR="0092013D" w:rsidRPr="003A2614" w:rsidRDefault="0092013D" w:rsidP="003A2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ose Adjustment</w:t>
            </w:r>
          </w:p>
        </w:tc>
      </w:tr>
      <w:tr w:rsidR="0092013D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92013D" w:rsidRPr="003A2614" w:rsidRDefault="0092013D" w:rsidP="006259D8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Thrombocytopenia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(Platelet count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decreased)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1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LLN-75.0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No dose adjustment required.</w:t>
            </w:r>
          </w:p>
        </w:tc>
      </w:tr>
      <w:tr w:rsidR="0092013D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2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75.0-50.0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="006259D8">
              <w:rPr>
                <w:rFonts w:ascii="Times New Roman" w:hAnsi="Times New Roman" w:cs="Times New Roman"/>
                <w:color w:val="000000"/>
                <w:szCs w:val="21"/>
              </w:rPr>
              <w:t>Re-initiate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 at the same dose.</w:t>
            </w:r>
          </w:p>
        </w:tc>
      </w:tr>
      <w:tr w:rsidR="0092013D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3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50.0-25.0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a lower dose.</w:t>
            </w:r>
          </w:p>
        </w:tc>
      </w:tr>
      <w:tr w:rsidR="0092013D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4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25.0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a lower dose.</w:t>
            </w:r>
          </w:p>
        </w:tc>
      </w:tr>
      <w:tr w:rsidR="0092013D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shd w:val="clear" w:color="auto" w:fill="auto"/>
          </w:tcPr>
          <w:p w:rsidR="0092013D" w:rsidRPr="003A2614" w:rsidRDefault="0092013D" w:rsidP="006259D8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Neutropenia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(Neutrophil count</w:t>
            </w:r>
            <w:r w:rsidR="006259D8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decrease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1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LLN-1.5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No dose adjustment required.</w:t>
            </w:r>
          </w:p>
        </w:tc>
      </w:tr>
      <w:tr w:rsidR="0092013D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2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1.5-1.0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No dose adjustment required.</w:t>
            </w:r>
          </w:p>
        </w:tc>
      </w:tr>
      <w:tr w:rsidR="0092013D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3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1.0-0.5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(ANC≥1.0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the same dose.</w:t>
            </w:r>
          </w:p>
        </w:tc>
      </w:tr>
      <w:tr w:rsidR="0092013D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4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&lt;0.5x10</w:t>
            </w:r>
            <w:r w:rsidRPr="006259D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625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(ANC≥1.0x10</w:t>
            </w:r>
            <w:r w:rsidRPr="000448A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a lower dose.</w:t>
            </w:r>
          </w:p>
        </w:tc>
      </w:tr>
      <w:tr w:rsidR="0092013D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Febrile neutropen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625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3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ANC&lt;1.0x109/L with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temperature &gt;38.3°C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(101°F)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or sustained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temperature ≥38°C</w:t>
            </w:r>
            <w:r w:rsidR="006259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(100.4°F) for &gt;1h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044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 xml:space="preserve">Temporary dose interruption until recovery to Grade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sym w:font="Symbol" w:char="F0A3"/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0448A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(ANC≥1.25x10</w:t>
            </w:r>
            <w:r w:rsidRPr="000448A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/l) and no fever.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Re-initiate at a lower dose.</w:t>
            </w:r>
          </w:p>
        </w:tc>
      </w:tr>
      <w:tr w:rsidR="0092013D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3A26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044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Grade 4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br/>
              <w:t>(Life-threatening</w:t>
            </w:r>
            <w:r w:rsidR="000448A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consequences; urgent</w:t>
            </w:r>
            <w:r w:rsidR="000448A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intervention indicated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044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Discontinue.</w:t>
            </w:r>
          </w:p>
        </w:tc>
      </w:tr>
      <w:tr w:rsidR="0092013D" w:rsidRPr="003A2614" w:rsidTr="003A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0448AB">
            <w:pPr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Any hematologic toxicity requiring study drug</w:t>
            </w:r>
            <w:r w:rsidR="000448AB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interruption for &gt;28 day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013D" w:rsidRPr="003A2614" w:rsidRDefault="0092013D" w:rsidP="00044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2614">
              <w:rPr>
                <w:rFonts w:ascii="Times New Roman" w:hAnsi="Times New Roman" w:cs="Times New Roman"/>
                <w:color w:val="000000"/>
                <w:szCs w:val="21"/>
              </w:rPr>
              <w:t>Discontinue</w:t>
            </w:r>
            <w:r w:rsidR="000448AB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92013D" w:rsidRPr="003A2614" w:rsidTr="003A2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2013D" w:rsidRPr="003A2614" w:rsidRDefault="0092013D" w:rsidP="000448AB">
            <w:pPr>
              <w:rPr>
                <w:rFonts w:ascii="Times New Roman" w:hAnsi="Times New Roman" w:cs="Times New Roman"/>
                <w:szCs w:val="21"/>
              </w:rPr>
            </w:pPr>
            <w:r w:rsidRPr="000448AB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  <w:vertAlign w:val="superscript"/>
              </w:rPr>
              <w:t>1</w:t>
            </w:r>
            <w:r w:rsidRPr="000448AB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  <w:t xml:space="preserve"> </w:t>
            </w:r>
            <w:r w:rsidRPr="000448A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G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rading based on National Cancer Institute (NCI) Common Terminology Criteria for Adverse Events (CTCAE)</w:t>
            </w:r>
            <w:r w:rsidR="000448AB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3A261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v4.03</w:t>
            </w:r>
          </w:p>
        </w:tc>
      </w:tr>
    </w:tbl>
    <w:p w:rsidR="00F22D02" w:rsidRPr="00F22D02" w:rsidRDefault="00F22D02" w:rsidP="003A2614">
      <w:pPr>
        <w:rPr>
          <w:rFonts w:ascii="Arial" w:hAnsi="Arial" w:cs="Arial"/>
          <w:b/>
          <w:bCs/>
          <w:szCs w:val="21"/>
        </w:rPr>
      </w:pPr>
    </w:p>
    <w:p w:rsidR="006365B5" w:rsidRPr="006365B5" w:rsidRDefault="006365B5" w:rsidP="006365B5">
      <w:pPr>
        <w:jc w:val="center"/>
        <w:rPr>
          <w:rFonts w:ascii="Times New Roman" w:hAnsi="Times New Roman" w:cs="Times New Roman"/>
          <w:iCs/>
          <w:color w:val="000000"/>
          <w:sz w:val="24"/>
          <w:vertAlign w:val="superscript"/>
        </w:rPr>
      </w:pPr>
    </w:p>
    <w:sectPr w:rsidR="006365B5" w:rsidRPr="006365B5" w:rsidSect="00A7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A7E" w:rsidRDefault="00513A7E" w:rsidP="004B0EE5">
      <w:r>
        <w:separator/>
      </w:r>
    </w:p>
  </w:endnote>
  <w:endnote w:type="continuationSeparator" w:id="0">
    <w:p w:rsidR="00513A7E" w:rsidRDefault="00513A7E" w:rsidP="004B0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A7E" w:rsidRDefault="00513A7E" w:rsidP="004B0EE5">
      <w:r>
        <w:separator/>
      </w:r>
    </w:p>
  </w:footnote>
  <w:footnote w:type="continuationSeparator" w:id="0">
    <w:p w:rsidR="00513A7E" w:rsidRDefault="00513A7E" w:rsidP="004B0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69D8"/>
    <w:rsid w:val="000448AB"/>
    <w:rsid w:val="000B62AA"/>
    <w:rsid w:val="00212A7C"/>
    <w:rsid w:val="003A2614"/>
    <w:rsid w:val="004B0EE5"/>
    <w:rsid w:val="004E0F64"/>
    <w:rsid w:val="004E5534"/>
    <w:rsid w:val="00513A7E"/>
    <w:rsid w:val="005B60ED"/>
    <w:rsid w:val="005C25E4"/>
    <w:rsid w:val="006259D8"/>
    <w:rsid w:val="006365B5"/>
    <w:rsid w:val="007E27AB"/>
    <w:rsid w:val="0080492C"/>
    <w:rsid w:val="0092013D"/>
    <w:rsid w:val="00A70404"/>
    <w:rsid w:val="00A769D8"/>
    <w:rsid w:val="00C22FF5"/>
    <w:rsid w:val="00EB6C86"/>
    <w:rsid w:val="00F22D02"/>
    <w:rsid w:val="1B05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0E789EFE-9275-46B8-A87A-53E654BCF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9D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B0E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B0EE5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4B0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B0EE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B0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B0EE5"/>
    <w:rPr>
      <w:kern w:val="2"/>
      <w:sz w:val="18"/>
      <w:szCs w:val="18"/>
    </w:rPr>
  </w:style>
  <w:style w:type="table" w:styleId="TableGrid">
    <w:name w:val="Table Grid"/>
    <w:basedOn w:val="TableNormal"/>
    <w:rsid w:val="004B0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B0E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4B0EE5"/>
    <w:rPr>
      <w:rFonts w:ascii="Arial" w:hAnsi="Arial" w:cs="Arial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A70404"/>
    <w:rPr>
      <w:rFonts w:ascii="Symbol" w:hAnsi="Symbol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6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</dc:creator>
  <cp:lastModifiedBy>Tino</cp:lastModifiedBy>
  <cp:revision>9</cp:revision>
  <dcterms:created xsi:type="dcterms:W3CDTF">2022-04-19T13:13:00Z</dcterms:created>
  <dcterms:modified xsi:type="dcterms:W3CDTF">2022-06-2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ADEDF14EA344B4894654D3E565C2E59</vt:lpwstr>
  </property>
  <property fmtid="{D5CDD505-2E9C-101B-9397-08002B2CF9AE}" pid="4" name="MSIP_Label_3c9bec58-8084-492e-8360-0e1cfe36408c_Enabled">
    <vt:lpwstr>true</vt:lpwstr>
  </property>
  <property fmtid="{D5CDD505-2E9C-101B-9397-08002B2CF9AE}" pid="5" name="MSIP_Label_3c9bec58-8084-492e-8360-0e1cfe36408c_SetDate">
    <vt:lpwstr>2022-04-28T06:01:01Z</vt:lpwstr>
  </property>
  <property fmtid="{D5CDD505-2E9C-101B-9397-08002B2CF9AE}" pid="6" name="MSIP_Label_3c9bec58-8084-492e-8360-0e1cfe36408c_Method">
    <vt:lpwstr>Standar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iteId">
    <vt:lpwstr>f35a6974-607f-47d4-82d7-ff31d7dc53a5</vt:lpwstr>
  </property>
  <property fmtid="{D5CDD505-2E9C-101B-9397-08002B2CF9AE}" pid="9" name="MSIP_Label_3c9bec58-8084-492e-8360-0e1cfe36408c_ActionId">
    <vt:lpwstr>bb3ae2cd-0173-434f-badf-7b2beaa8f56a</vt:lpwstr>
  </property>
  <property fmtid="{D5CDD505-2E9C-101B-9397-08002B2CF9AE}" pid="10" name="MSIP_Label_3c9bec58-8084-492e-8360-0e1cfe36408c_ContentBits">
    <vt:lpwstr>0</vt:lpwstr>
  </property>
</Properties>
</file>